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FD337" w14:textId="4C9AB323" w:rsidR="00DB2EDE" w:rsidRPr="00910FA6" w:rsidRDefault="00DB2EDE" w:rsidP="00DB2EDE">
      <w:pPr>
        <w:spacing w:line="480" w:lineRule="auto"/>
        <w:jc w:val="both"/>
        <w:rPr>
          <w:b/>
          <w:bCs/>
        </w:rPr>
      </w:pPr>
      <w:r w:rsidRPr="00910FA6">
        <w:rPr>
          <w:b/>
          <w:bCs/>
        </w:rPr>
        <w:t>S</w:t>
      </w:r>
      <w:r w:rsidR="008C052F">
        <w:rPr>
          <w:b/>
          <w:bCs/>
        </w:rPr>
        <w:t>6</w:t>
      </w:r>
      <w:r w:rsidRPr="00910FA6">
        <w:rPr>
          <w:b/>
          <w:bCs/>
        </w:rPr>
        <w:t xml:space="preserve"> Text. Summary of the dataset’s description</w:t>
      </w:r>
    </w:p>
    <w:p w14:paraId="1086BC33" w14:textId="77777777" w:rsidR="00DB2EDE" w:rsidRPr="000C7154" w:rsidRDefault="00DB2EDE" w:rsidP="00DB2EDE">
      <w:pPr>
        <w:spacing w:line="480" w:lineRule="auto"/>
        <w:jc w:val="both"/>
      </w:pPr>
    </w:p>
    <w:p w14:paraId="1BEEB47D" w14:textId="77777777" w:rsidR="00DB2EDE" w:rsidRPr="000C7154" w:rsidRDefault="00DB2EDE" w:rsidP="00DB2EDE">
      <w:pPr>
        <w:spacing w:line="480" w:lineRule="auto"/>
        <w:jc w:val="both"/>
        <w:rPr>
          <w:b/>
          <w:bCs/>
        </w:rPr>
      </w:pPr>
      <w:r w:rsidRPr="000C7154">
        <w:rPr>
          <w:b/>
          <w:bCs/>
        </w:rPr>
        <w:t>100 million Brazilian Cohort</w:t>
      </w:r>
      <w:r>
        <w:rPr>
          <w:b/>
          <w:bCs/>
        </w:rPr>
        <w:t xml:space="preserve"> baseline</w:t>
      </w:r>
    </w:p>
    <w:p w14:paraId="2F8EEF96" w14:textId="2565C767" w:rsidR="00DB2EDE" w:rsidRPr="000C7154" w:rsidRDefault="00DB2EDE" w:rsidP="00DB2EDE">
      <w:pPr>
        <w:spacing w:line="480" w:lineRule="auto"/>
        <w:jc w:val="both"/>
      </w:pPr>
      <w:r w:rsidRPr="00D864E8">
        <w:t xml:space="preserve">The 100 Million Brazilian Cohort </w:t>
      </w:r>
      <w:r>
        <w:t xml:space="preserve">baseline </w:t>
      </w:r>
      <w:r w:rsidRPr="00D864E8">
        <w:t xml:space="preserve">is a dataset developed by </w:t>
      </w:r>
      <w:r>
        <w:t>Center for Data and Knowledge Integration for Health (CIDACS / FIOCRUZ)</w:t>
      </w:r>
      <w:r w:rsidRPr="00D864E8">
        <w:t xml:space="preserve"> to investigate social determinants and the impact of social programs and policies on various health contexts in Brazil</w:t>
      </w:r>
      <w:r w:rsidR="00085193">
        <w:rPr>
          <w:vertAlign w:val="superscript"/>
        </w:rPr>
        <w:t>1</w:t>
      </w:r>
      <w:r w:rsidRPr="00D864E8">
        <w:t>. This dataset is based on information from over 131 million individuals who were registered between 2001 and 2018 in CadÚnico, the primary system for applying for social benefits in Brazil</w:t>
      </w:r>
      <w:r>
        <w:t xml:space="preserve"> which </w:t>
      </w:r>
      <w:r w:rsidRPr="00D864E8">
        <w:t>inclu</w:t>
      </w:r>
      <w:r>
        <w:t>de</w:t>
      </w:r>
      <w:r w:rsidRPr="00D864E8">
        <w:t xml:space="preserve"> the Bolsa Família Program</w:t>
      </w:r>
      <w:r>
        <w:t>me (BFP)</w:t>
      </w:r>
      <w:r w:rsidR="00085193">
        <w:rPr>
          <w:vertAlign w:val="superscript"/>
        </w:rPr>
        <w:t>1</w:t>
      </w:r>
      <w:r w:rsidRPr="000C7154">
        <w:rPr>
          <w:vertAlign w:val="superscript"/>
        </w:rPr>
        <w:t xml:space="preserve"> </w:t>
      </w:r>
      <w:r w:rsidR="00085193">
        <w:rPr>
          <w:vertAlign w:val="superscript"/>
        </w:rPr>
        <w:t>2</w:t>
      </w:r>
      <w:r w:rsidRPr="00D864E8">
        <w:t>. It includes socio-economic and sociodemographic information from poorer Brazilian individuals and their families who apply for social programs</w:t>
      </w:r>
      <w:r>
        <w:t xml:space="preserve"> such as BFP</w:t>
      </w:r>
      <w:r w:rsidR="00085193">
        <w:rPr>
          <w:vertAlign w:val="superscript"/>
        </w:rPr>
        <w:t>2</w:t>
      </w:r>
      <w:r w:rsidRPr="00D864E8">
        <w:t>. To qualify and register with CadÚnico, families must have a per capita income of up to half a minimum wage or a total family income of up to three minimum wages</w:t>
      </w:r>
      <w:r w:rsidR="00085193">
        <w:rPr>
          <w:vertAlign w:val="superscript"/>
        </w:rPr>
        <w:t>2</w:t>
      </w:r>
      <w:r w:rsidRPr="00D864E8">
        <w:t>. Although the 100 Million Brazilian Cohort</w:t>
      </w:r>
      <w:r>
        <w:t xml:space="preserve"> baseline</w:t>
      </w:r>
      <w:r w:rsidRPr="00D864E8">
        <w:t xml:space="preserve"> dataset has been used in several studies by CIDACS</w:t>
      </w:r>
      <w:r w:rsidR="00085193">
        <w:rPr>
          <w:vertAlign w:val="superscript"/>
        </w:rPr>
        <w:t>3</w:t>
      </w:r>
      <w:r w:rsidRPr="000C7154">
        <w:rPr>
          <w:vertAlign w:val="superscript"/>
        </w:rPr>
        <w:t xml:space="preserve"> </w:t>
      </w:r>
      <w:r w:rsidR="00085193">
        <w:rPr>
          <w:vertAlign w:val="superscript"/>
        </w:rPr>
        <w:t>4</w:t>
      </w:r>
      <w:r w:rsidRPr="000C7154">
        <w:rPr>
          <w:vertAlign w:val="superscript"/>
        </w:rPr>
        <w:t xml:space="preserve"> </w:t>
      </w:r>
      <w:r w:rsidR="00085193">
        <w:rPr>
          <w:vertAlign w:val="superscript"/>
        </w:rPr>
        <w:t>5</w:t>
      </w:r>
      <w:r w:rsidRPr="000C7154">
        <w:rPr>
          <w:vertAlign w:val="superscript"/>
        </w:rPr>
        <w:t xml:space="preserve"> </w:t>
      </w:r>
      <w:r w:rsidR="00085193">
        <w:rPr>
          <w:vertAlign w:val="superscript"/>
        </w:rPr>
        <w:t>6</w:t>
      </w:r>
      <w:r w:rsidRPr="000C7154">
        <w:rPr>
          <w:vertAlign w:val="superscript"/>
        </w:rPr>
        <w:t xml:space="preserve"> </w:t>
      </w:r>
      <w:r w:rsidR="00085193">
        <w:rPr>
          <w:vertAlign w:val="superscript"/>
        </w:rPr>
        <w:t>7</w:t>
      </w:r>
      <w:r w:rsidRPr="00D864E8">
        <w:t xml:space="preserve">, this is the first time </w:t>
      </w:r>
      <w:r>
        <w:t xml:space="preserve">that </w:t>
      </w:r>
      <w:r w:rsidRPr="00D864E8">
        <w:t>we have focused on a specific vulnerable population—those hospitali</w:t>
      </w:r>
      <w:r>
        <w:t>s</w:t>
      </w:r>
      <w:r w:rsidRPr="00D864E8">
        <w:t>ed due to psychiatric disorders within this large cohort.</w:t>
      </w:r>
    </w:p>
    <w:p w14:paraId="198A0E9C" w14:textId="77777777" w:rsidR="00DB2EDE" w:rsidRPr="000C7154" w:rsidRDefault="00DB2EDE" w:rsidP="00DB2EDE">
      <w:pPr>
        <w:spacing w:line="480" w:lineRule="auto"/>
        <w:jc w:val="both"/>
      </w:pPr>
    </w:p>
    <w:p w14:paraId="605F243A" w14:textId="77777777" w:rsidR="00DB2EDE" w:rsidRDefault="00DB2EDE" w:rsidP="00DB2EDE">
      <w:pPr>
        <w:spacing w:line="480" w:lineRule="auto"/>
        <w:jc w:val="both"/>
        <w:rPr>
          <w:b/>
          <w:bCs/>
        </w:rPr>
      </w:pPr>
      <w:r w:rsidRPr="000C7154">
        <w:rPr>
          <w:b/>
          <w:bCs/>
        </w:rPr>
        <w:t>Hospitalisation Information System (SIH</w:t>
      </w:r>
      <w:r>
        <w:rPr>
          <w:b/>
          <w:bCs/>
        </w:rPr>
        <w:t>)</w:t>
      </w:r>
    </w:p>
    <w:p w14:paraId="3CFDAFB2" w14:textId="3D4C811C" w:rsidR="00DB2EDE" w:rsidRDefault="00DB2EDE" w:rsidP="00DB2EDE">
      <w:pPr>
        <w:spacing w:line="480" w:lineRule="auto"/>
        <w:jc w:val="both"/>
      </w:pPr>
      <w:r w:rsidRPr="00A96F8C">
        <w:t>The SIH is the national data</w:t>
      </w:r>
      <w:r>
        <w:t>set</w:t>
      </w:r>
      <w:r w:rsidRPr="00A96F8C">
        <w:t xml:space="preserve"> for all hospitalizations funded by the Brazilian public health system, including both general and specialized hospitals</w:t>
      </w:r>
      <w:r w:rsidR="00085193">
        <w:rPr>
          <w:vertAlign w:val="superscript"/>
        </w:rPr>
        <w:t>3</w:t>
      </w:r>
      <w:r w:rsidRPr="00A96F8C">
        <w:t>. Although Brazil also has a private health system, around 75% of the Brazilian population relies on the public system</w:t>
      </w:r>
      <w:r w:rsidR="00085193">
        <w:rPr>
          <w:vertAlign w:val="superscript"/>
        </w:rPr>
        <w:t>8</w:t>
      </w:r>
      <w:r w:rsidRPr="00A96F8C">
        <w:t xml:space="preserve">. The SIH </w:t>
      </w:r>
      <w:r>
        <w:t xml:space="preserve">was filled out by </w:t>
      </w:r>
      <w:r w:rsidRPr="00A96F8C">
        <w:t>health professionals</w:t>
      </w:r>
      <w:r>
        <w:t xml:space="preserve"> who </w:t>
      </w:r>
      <w:r w:rsidRPr="00A96F8C">
        <w:t>use</w:t>
      </w:r>
      <w:r>
        <w:t xml:space="preserve"> </w:t>
      </w:r>
      <w:r w:rsidRPr="00446E46">
        <w:t xml:space="preserve">standardised forms according to </w:t>
      </w:r>
      <w:r>
        <w:t>updated</w:t>
      </w:r>
      <w:r w:rsidRPr="00A96F8C">
        <w:t xml:space="preserve"> </w:t>
      </w:r>
      <w:r>
        <w:t>International Classification of Disease (</w:t>
      </w:r>
      <w:r w:rsidRPr="00A96F8C">
        <w:t>ICD-10</w:t>
      </w:r>
      <w:r>
        <w:t>)</w:t>
      </w:r>
      <w:r w:rsidRPr="00A96F8C">
        <w:t xml:space="preserve"> to record </w:t>
      </w:r>
      <w:r>
        <w:t xml:space="preserve">primary </w:t>
      </w:r>
      <w:r>
        <w:lastRenderedPageBreak/>
        <w:t xml:space="preserve">and secondary </w:t>
      </w:r>
      <w:r w:rsidRPr="00446E46">
        <w:t>cause</w:t>
      </w:r>
      <w:r>
        <w:t>s</w:t>
      </w:r>
      <w:r w:rsidRPr="00446E46">
        <w:t xml:space="preserve"> of a hospital admission</w:t>
      </w:r>
      <w:r w:rsidR="00085193">
        <w:rPr>
          <w:vertAlign w:val="superscript"/>
        </w:rPr>
        <w:t>8</w:t>
      </w:r>
      <w:r w:rsidRPr="00A96F8C">
        <w:t>. In this study, we used only information on hospitalizations due to psychiatric disorders.</w:t>
      </w:r>
    </w:p>
    <w:p w14:paraId="6B4A0558" w14:textId="77777777" w:rsidR="00DB2EDE" w:rsidRDefault="00DB2EDE" w:rsidP="00DB2EDE">
      <w:pPr>
        <w:spacing w:line="480" w:lineRule="auto"/>
        <w:jc w:val="both"/>
      </w:pPr>
    </w:p>
    <w:p w14:paraId="11BBFE54" w14:textId="77777777" w:rsidR="00DB2EDE" w:rsidRDefault="00DB2EDE" w:rsidP="00DB2EDE">
      <w:pPr>
        <w:spacing w:line="480" w:lineRule="auto"/>
        <w:jc w:val="both"/>
        <w:rPr>
          <w:b/>
          <w:bCs/>
        </w:rPr>
      </w:pPr>
      <w:r w:rsidRPr="00EC531E">
        <w:rPr>
          <w:b/>
          <w:bCs/>
        </w:rPr>
        <w:t>Mortality Information System (SIM</w:t>
      </w:r>
      <w:r>
        <w:rPr>
          <w:b/>
          <w:bCs/>
        </w:rPr>
        <w:t>)</w:t>
      </w:r>
    </w:p>
    <w:p w14:paraId="74188BA5" w14:textId="1B7C0433" w:rsidR="00DB2EDE" w:rsidRDefault="00DB2EDE" w:rsidP="00DB2EDE">
      <w:pPr>
        <w:spacing w:line="480" w:lineRule="auto"/>
        <w:jc w:val="both"/>
      </w:pPr>
      <w:r w:rsidRPr="00CF3B0D">
        <w:t>The SIM is a dataset responsible for the mandatory registration of all deaths in Brazil</w:t>
      </w:r>
      <w:r w:rsidR="00085193">
        <w:rPr>
          <w:vertAlign w:val="superscript"/>
        </w:rPr>
        <w:t>3</w:t>
      </w:r>
      <w:r w:rsidRPr="00CF3B0D">
        <w:t>. This system is also filled out by health professionals using standardized forms based on the updated ICD-10 for all causes of death</w:t>
      </w:r>
      <w:r w:rsidR="00085193">
        <w:rPr>
          <w:vertAlign w:val="superscript"/>
        </w:rPr>
        <w:t>3</w:t>
      </w:r>
      <w:r w:rsidRPr="00CF3B0D">
        <w:t>. The SIM has been recognized for its high quality and completeness</w:t>
      </w:r>
      <w:r w:rsidR="00085193">
        <w:rPr>
          <w:vertAlign w:val="superscript"/>
        </w:rPr>
        <w:t>9</w:t>
      </w:r>
      <w:r>
        <w:t>.</w:t>
      </w:r>
    </w:p>
    <w:p w14:paraId="6CB21C72" w14:textId="77777777" w:rsidR="00DB2EDE" w:rsidRPr="000C7154" w:rsidRDefault="00DB2EDE" w:rsidP="00DB2EDE">
      <w:pPr>
        <w:jc w:val="both"/>
      </w:pPr>
    </w:p>
    <w:p w14:paraId="07FA23A6" w14:textId="7DDB2608" w:rsidR="00DB2EDE" w:rsidRPr="00910FA6" w:rsidRDefault="00085193" w:rsidP="00DB2EDE">
      <w:pPr>
        <w:jc w:val="both"/>
        <w:rPr>
          <w:lang w:val="pt-BR"/>
        </w:rPr>
      </w:pPr>
      <w:r w:rsidRPr="00910FA6">
        <w:rPr>
          <w:lang w:val="pt-BR"/>
        </w:rPr>
        <w:t>References</w:t>
      </w:r>
    </w:p>
    <w:p w14:paraId="01C1F74C" w14:textId="77777777" w:rsidR="00085193" w:rsidRPr="00910FA6" w:rsidRDefault="00085193" w:rsidP="00DB2EDE">
      <w:pPr>
        <w:jc w:val="both"/>
        <w:rPr>
          <w:lang w:val="pt-BR"/>
        </w:rPr>
      </w:pPr>
    </w:p>
    <w:p w14:paraId="65927423" w14:textId="77777777" w:rsidR="00085193" w:rsidRPr="00910FA6" w:rsidRDefault="00085193" w:rsidP="00DB2EDE">
      <w:pPr>
        <w:jc w:val="both"/>
        <w:rPr>
          <w:lang w:val="pt-BR"/>
        </w:rPr>
      </w:pPr>
    </w:p>
    <w:p w14:paraId="2BF436EE" w14:textId="16EDC75D" w:rsidR="00085193" w:rsidRPr="000833F6" w:rsidRDefault="00085193" w:rsidP="00085193">
      <w:pPr>
        <w:jc w:val="both"/>
      </w:pPr>
      <w:r>
        <w:rPr>
          <w:lang w:val="pt-BR"/>
        </w:rPr>
        <w:t xml:space="preserve">1 </w:t>
      </w:r>
      <w:r w:rsidRPr="00085193">
        <w:rPr>
          <w:lang w:val="pt-BR"/>
        </w:rPr>
        <w:t xml:space="preserve">Barreto ML, Ichihara MY, Almeida BA, Barreto ME, Cabral L, Fiaccone RL, et al. </w:t>
      </w:r>
      <w:r w:rsidRPr="000833F6">
        <w:t xml:space="preserve">The Center for Data and Knowledge Integration for Health (CIDACS): Linking health and social data in Brazil. </w:t>
      </w:r>
      <w:r w:rsidRPr="000833F6">
        <w:rPr>
          <w:i/>
          <w:iCs/>
        </w:rPr>
        <w:t>Int J Popul Data Sci</w:t>
      </w:r>
      <w:r w:rsidRPr="000833F6">
        <w:t>. 2019; 4(2):1-12.</w:t>
      </w:r>
      <w:r>
        <w:t xml:space="preserve"> </w:t>
      </w:r>
      <w:r w:rsidRPr="00447CEC">
        <w:t>https://pubmed.ncbi.nlm.nih.gov/34095542/. [accessed: 02/02/2023]</w:t>
      </w:r>
    </w:p>
    <w:p w14:paraId="4E026CDD" w14:textId="77777777" w:rsidR="00085193" w:rsidRPr="000833F6" w:rsidRDefault="00085193" w:rsidP="00085193">
      <w:pPr>
        <w:jc w:val="both"/>
      </w:pPr>
    </w:p>
    <w:p w14:paraId="4E17303A" w14:textId="7038B37D" w:rsidR="00085193" w:rsidRPr="000833F6" w:rsidRDefault="00085193" w:rsidP="00085193">
      <w:pPr>
        <w:jc w:val="both"/>
        <w:rPr>
          <w:lang w:val="pt-BR"/>
        </w:rPr>
      </w:pPr>
      <w:r>
        <w:t xml:space="preserve">2 </w:t>
      </w:r>
      <w:r w:rsidRPr="000833F6">
        <w:t xml:space="preserve">Barreto ML, Ichiara MY, Pescarini JM, Ali MS, Borges GL, Fiaccone RL, et al. Cohort Profile: The 100 Million Brazilian Cohort. </w:t>
      </w:r>
      <w:r w:rsidRPr="00910FA6">
        <w:rPr>
          <w:i/>
          <w:lang w:val="pt-BR"/>
        </w:rPr>
        <w:t>Int J Epidemiol</w:t>
      </w:r>
      <w:r w:rsidRPr="00910FA6">
        <w:rPr>
          <w:lang w:val="pt-BR"/>
        </w:rPr>
        <w:t xml:space="preserve">. 2022; 51(2): e27-e38. https://pubmed.ncbi.nlm.nih.gov/34922344/. </w:t>
      </w:r>
      <w:r w:rsidRPr="00447CEC">
        <w:rPr>
          <w:lang w:val="pt-BR"/>
        </w:rPr>
        <w:t>[accessed: 02/02/2023]</w:t>
      </w:r>
    </w:p>
    <w:p w14:paraId="0DD47E0B" w14:textId="77777777" w:rsidR="00085193" w:rsidRPr="00085193" w:rsidRDefault="00085193" w:rsidP="00DB2EDE">
      <w:pPr>
        <w:jc w:val="both"/>
        <w:rPr>
          <w:lang w:val="pt-BR"/>
        </w:rPr>
      </w:pPr>
    </w:p>
    <w:p w14:paraId="5475A661" w14:textId="2F022AD7" w:rsidR="00085193" w:rsidRPr="000C7154" w:rsidRDefault="00085193" w:rsidP="00085193">
      <w:pPr>
        <w:jc w:val="both"/>
      </w:pPr>
      <w:r>
        <w:rPr>
          <w:lang w:val="pt-BR"/>
        </w:rPr>
        <w:t>3</w:t>
      </w:r>
      <w:r w:rsidRPr="000833F6">
        <w:rPr>
          <w:lang w:val="pt-BR"/>
        </w:rPr>
        <w:t xml:space="preserve"> Machado DB, Azevedo JPA, Alves FJO, Castro-de-Araujo LFS, Silva ER, Fialho EMX, et al. </w:t>
      </w:r>
      <w:r w:rsidRPr="000833F6">
        <w:t xml:space="preserve">The impact of social drivers, conditional cash transfers and their mechanisms on the mental health of the young; an integrated retrospective and forecasting approach using the 100 million Brazilian Cohort: A study protocol. </w:t>
      </w:r>
      <w:r w:rsidRPr="000C7154">
        <w:rPr>
          <w:i/>
        </w:rPr>
        <w:t>PLoS One</w:t>
      </w:r>
      <w:r w:rsidRPr="000C7154">
        <w:t>.2022; 17(10): e0272481. https://pubmed.ncbi.nlm.nih.gov/36201469/. [accessed: 02/02/2023]</w:t>
      </w:r>
    </w:p>
    <w:p w14:paraId="407CBD4A" w14:textId="77777777" w:rsidR="00085193" w:rsidRPr="000C7154" w:rsidRDefault="00085193" w:rsidP="00085193">
      <w:pPr>
        <w:jc w:val="both"/>
      </w:pPr>
    </w:p>
    <w:p w14:paraId="0C76A8DC" w14:textId="7DE8D4D7" w:rsidR="00085193" w:rsidRPr="00163477" w:rsidRDefault="00085193" w:rsidP="00085193">
      <w:pPr>
        <w:jc w:val="both"/>
        <w:rPr>
          <w:lang w:val="pt-BR"/>
        </w:rPr>
      </w:pPr>
      <w:r>
        <w:rPr>
          <w:lang w:val="pt-BR"/>
        </w:rPr>
        <w:t>4</w:t>
      </w:r>
      <w:r w:rsidRPr="000833F6">
        <w:rPr>
          <w:lang w:val="pt-BR"/>
        </w:rPr>
        <w:t xml:space="preserve"> Alves FJO, Ramos D, Paixão ES, Falcão IR, de Cássia Ribeiro-Silva R, Fiaccone R, et al. </w:t>
      </w:r>
      <w:r w:rsidRPr="000833F6">
        <w:t xml:space="preserve">Association of Conditional Cash Transfers With Maternal Mortality Using the 100 Million Brazilian Cohort. </w:t>
      </w:r>
      <w:r w:rsidRPr="000C7154">
        <w:rPr>
          <w:i/>
        </w:rPr>
        <w:t>JAMA Netw Open</w:t>
      </w:r>
      <w:r w:rsidRPr="000C7154">
        <w:t xml:space="preserve">. 2023; 6(2):e230070. https://pubmed.ncbi.nlm.nih.gov/36821115/. </w:t>
      </w:r>
      <w:r w:rsidRPr="00163477">
        <w:rPr>
          <w:lang w:val="pt-BR"/>
        </w:rPr>
        <w:t>[accessed: 11/03/2023]</w:t>
      </w:r>
    </w:p>
    <w:p w14:paraId="3F38C5C1" w14:textId="77777777" w:rsidR="00085193" w:rsidRPr="00163477" w:rsidRDefault="00085193" w:rsidP="00085193">
      <w:pPr>
        <w:ind w:left="360"/>
        <w:jc w:val="both"/>
        <w:rPr>
          <w:lang w:val="pt-BR"/>
        </w:rPr>
      </w:pPr>
    </w:p>
    <w:p w14:paraId="0007620C" w14:textId="1B87B2AA" w:rsidR="00085193" w:rsidRPr="00A83193" w:rsidRDefault="00085193" w:rsidP="00085193">
      <w:pPr>
        <w:jc w:val="both"/>
      </w:pPr>
      <w:r>
        <w:rPr>
          <w:lang w:val="pt-BR"/>
        </w:rPr>
        <w:t xml:space="preserve">5 </w:t>
      </w:r>
      <w:r w:rsidRPr="000833F6">
        <w:rPr>
          <w:lang w:val="pt-BR"/>
        </w:rPr>
        <w:t xml:space="preserve">Jesus GS, Pescarini JM, Silva AF, Torrens A, Carvalho WM, Junior EPP et al. </w:t>
      </w:r>
      <w:r w:rsidRPr="000833F6">
        <w:t xml:space="preserve">The effect of primary health care on tuberculosis in a nationwide cohort of 7·3 million Brazilian people: a quasi-experimental study. </w:t>
      </w:r>
      <w:r w:rsidRPr="000C7154">
        <w:rPr>
          <w:i/>
          <w:iCs/>
        </w:rPr>
        <w:t>Lancet Glob Health</w:t>
      </w:r>
      <w:r w:rsidRPr="000C7154">
        <w:t xml:space="preserve">. 2022; 10(3): e390-e397 </w:t>
      </w:r>
      <w:hyperlink r:id="rId4" w:history="1">
        <w:r w:rsidRPr="000C7154">
          <w:rPr>
            <w:rStyle w:val="Hyperlink"/>
          </w:rPr>
          <w:t>https://pubmed.ncbi.nlm.nih.gov/35085514/</w:t>
        </w:r>
      </w:hyperlink>
      <w:r w:rsidRPr="000C7154">
        <w:t xml:space="preserve">. </w:t>
      </w:r>
      <w:r w:rsidRPr="00A83193">
        <w:t>[accessed: 20/09/2023]</w:t>
      </w:r>
    </w:p>
    <w:p w14:paraId="36490D2C" w14:textId="77777777" w:rsidR="00085193" w:rsidRPr="00A83193" w:rsidRDefault="00085193" w:rsidP="00085193">
      <w:pPr>
        <w:ind w:left="360"/>
        <w:jc w:val="both"/>
      </w:pPr>
    </w:p>
    <w:p w14:paraId="2B8B2E46" w14:textId="3FAD66E8" w:rsidR="00085193" w:rsidRPr="000C7154" w:rsidRDefault="00085193" w:rsidP="00085193">
      <w:pPr>
        <w:jc w:val="both"/>
      </w:pPr>
      <w:r>
        <w:rPr>
          <w:lang w:val="pt-BR"/>
        </w:rPr>
        <w:t xml:space="preserve">6 </w:t>
      </w:r>
      <w:r w:rsidRPr="000833F6">
        <w:rPr>
          <w:lang w:val="pt-BR"/>
        </w:rPr>
        <w:t xml:space="preserve">Ramos D, da Silva NB, Ichihara MY, Fiaccone RL, Almeida D, Sena S et al. </w:t>
      </w:r>
      <w:r w:rsidRPr="000833F6">
        <w:t xml:space="preserve">Conditional cash transfer program and child mortality: A cross-sectional analysis nested within the </w:t>
      </w:r>
      <w:r w:rsidRPr="000833F6">
        <w:lastRenderedPageBreak/>
        <w:t xml:space="preserve">100 Million Brazilian Cohort. </w:t>
      </w:r>
      <w:r w:rsidRPr="000C7154">
        <w:rPr>
          <w:i/>
        </w:rPr>
        <w:t>PLoS Med</w:t>
      </w:r>
      <w:r w:rsidRPr="000C7154">
        <w:t>. 2021; 18(9): e1003509. https://pubmed.ncbi.nlm.nih.gov/34582433/. [accessed: 12/03/2023]</w:t>
      </w:r>
    </w:p>
    <w:p w14:paraId="157AFA04" w14:textId="77777777" w:rsidR="00085193" w:rsidRPr="000C7154" w:rsidRDefault="00085193" w:rsidP="00085193">
      <w:pPr>
        <w:jc w:val="both"/>
      </w:pPr>
    </w:p>
    <w:p w14:paraId="29D622FA" w14:textId="4A51853B" w:rsidR="00085193" w:rsidRPr="00462C8C" w:rsidRDefault="00085193" w:rsidP="00085193">
      <w:pPr>
        <w:jc w:val="both"/>
      </w:pPr>
      <w:r w:rsidRPr="00085193">
        <w:rPr>
          <w:lang w:val="pt-BR"/>
        </w:rPr>
        <w:t xml:space="preserve">7 Machado DB, Williamson E, Pescarini JM, Alves FJO, Castro-de-Araujo LFS, Ichihara MY, et al. </w:t>
      </w:r>
      <w:r w:rsidRPr="000833F6">
        <w:t xml:space="preserve">Relationship between the Bolsa Família national cash transfer programme and suicide incidence in Brazil: A quasi-experimental study. </w:t>
      </w:r>
      <w:r w:rsidRPr="00462C8C">
        <w:rPr>
          <w:i/>
        </w:rPr>
        <w:t>PLoS Med</w:t>
      </w:r>
      <w:r w:rsidRPr="00462C8C">
        <w:t>. 2022; 19(5): e1004000.</w:t>
      </w:r>
      <w:r>
        <w:t xml:space="preserve"> </w:t>
      </w:r>
      <w:r w:rsidRPr="00447CEC">
        <w:t>https://pubmed.ncbi.nlm.nih.gov/35584178/. [accessed: 02/02/2023]</w:t>
      </w:r>
    </w:p>
    <w:p w14:paraId="22364FE1" w14:textId="77777777" w:rsidR="00DB2EDE" w:rsidRDefault="00DB2EDE" w:rsidP="00DB2EDE">
      <w:pPr>
        <w:jc w:val="both"/>
      </w:pPr>
    </w:p>
    <w:p w14:paraId="6AE3F5D3" w14:textId="6BB16B62" w:rsidR="00085193" w:rsidRDefault="00085193" w:rsidP="00085193">
      <w:pPr>
        <w:jc w:val="both"/>
      </w:pPr>
      <w:r>
        <w:rPr>
          <w:lang w:val="pt-BR"/>
        </w:rPr>
        <w:t xml:space="preserve">8 </w:t>
      </w:r>
      <w:r w:rsidRPr="000C7154">
        <w:rPr>
          <w:lang w:val="pt-BR"/>
        </w:rPr>
        <w:t xml:space="preserve">Cerqueira DRC, Alves PP, Coelho DCS, Reis MVM, Lima AS. Uma análise da base de dados do Sistema de Informação Hospitalar entre 2001 e 2018: dicionário dinâmico, disponibilidade dos dados e aspectos metodológicos para a produção de indicadores sobre violência. Rio de Janeiro; IPEA, 2019. https://repositorio.ipea.gov.br/handle/11058/9409. </w:t>
      </w:r>
      <w:r w:rsidRPr="00A96F8C">
        <w:t>[accessed: 20/09/2023]</w:t>
      </w:r>
    </w:p>
    <w:p w14:paraId="465AA2C7" w14:textId="77777777" w:rsidR="00085193" w:rsidRDefault="00085193" w:rsidP="00085193">
      <w:pPr>
        <w:jc w:val="both"/>
      </w:pPr>
    </w:p>
    <w:p w14:paraId="1E238157" w14:textId="68CEC328" w:rsidR="00085193" w:rsidRPr="000833F6" w:rsidRDefault="00085193" w:rsidP="00085193">
      <w:pPr>
        <w:jc w:val="both"/>
      </w:pPr>
      <w:r>
        <w:t xml:space="preserve">9 </w:t>
      </w:r>
      <w:r w:rsidRPr="00CF3B0D">
        <w:t>World Health Organization (WHO). WHO methods and data sources for country-level causes of death 2000-2019. Geneva: WHO; 2020. Available at: https://platform.who.int/mortality/about/data-quality. [accessed: 20/09/2023]</w:t>
      </w:r>
    </w:p>
    <w:p w14:paraId="10A37C4B" w14:textId="77777777" w:rsidR="00085193" w:rsidRPr="000C7154" w:rsidRDefault="00085193" w:rsidP="00DB2EDE">
      <w:pPr>
        <w:jc w:val="both"/>
      </w:pPr>
    </w:p>
    <w:p w14:paraId="18A32389" w14:textId="77777777" w:rsidR="00DB2EDE" w:rsidRDefault="00DB2EDE" w:rsidP="00DB2EDE">
      <w:pPr>
        <w:jc w:val="both"/>
        <w:rPr>
          <w:b/>
          <w:bCs/>
        </w:rPr>
      </w:pPr>
    </w:p>
    <w:p w14:paraId="45970C78" w14:textId="77777777" w:rsidR="00DB2EDE" w:rsidRDefault="00DB2EDE" w:rsidP="00DB2EDE">
      <w:pPr>
        <w:jc w:val="both"/>
        <w:rPr>
          <w:b/>
          <w:bCs/>
        </w:rPr>
      </w:pPr>
    </w:p>
    <w:p w14:paraId="4EC63F4B" w14:textId="77777777" w:rsidR="00DB2EDE" w:rsidRDefault="00DB2EDE" w:rsidP="00DB2EDE">
      <w:pPr>
        <w:jc w:val="both"/>
        <w:rPr>
          <w:b/>
          <w:bCs/>
        </w:rPr>
      </w:pPr>
    </w:p>
    <w:p w14:paraId="26770913" w14:textId="77777777" w:rsidR="00DB2EDE" w:rsidRDefault="00DB2EDE" w:rsidP="00DB2EDE">
      <w:pPr>
        <w:jc w:val="center"/>
        <w:rPr>
          <w:b/>
          <w:bCs/>
        </w:rPr>
      </w:pPr>
    </w:p>
    <w:p w14:paraId="3FA3D5CD" w14:textId="77777777" w:rsidR="00DB2EDE" w:rsidRDefault="00DB2EDE" w:rsidP="00DB2EDE">
      <w:pPr>
        <w:jc w:val="center"/>
        <w:rPr>
          <w:b/>
          <w:bCs/>
        </w:rPr>
      </w:pPr>
    </w:p>
    <w:p w14:paraId="2B8D37BB" w14:textId="77777777" w:rsidR="00DB2EDE" w:rsidRDefault="00DB2EDE"/>
    <w:sectPr w:rsidR="00DB2E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DE"/>
    <w:rsid w:val="00081984"/>
    <w:rsid w:val="00085193"/>
    <w:rsid w:val="00163477"/>
    <w:rsid w:val="002A72F2"/>
    <w:rsid w:val="003578AB"/>
    <w:rsid w:val="008C052F"/>
    <w:rsid w:val="00910FA6"/>
    <w:rsid w:val="00C53C15"/>
    <w:rsid w:val="00DB2EDE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E2B77"/>
  <w15:chartTrackingRefBased/>
  <w15:docId w15:val="{22D278C2-1ECA-43E9-985B-A358622DA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EDE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B2E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B2E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B2E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B2E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B2E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B2E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B2E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B2E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B2E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B2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B2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B2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B2E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B2ED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B2E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B2ED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B2E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B2E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B2E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B2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B2E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B2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B2E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B2ED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B2E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B2ED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B2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B2ED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B2E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8519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35085514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7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7</cp:revision>
  <dcterms:created xsi:type="dcterms:W3CDTF">2024-10-11T20:18:00Z</dcterms:created>
  <dcterms:modified xsi:type="dcterms:W3CDTF">2024-10-30T16:55:00Z</dcterms:modified>
</cp:coreProperties>
</file>